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E0C2D" w14:textId="1D7A1972" w:rsidR="00FE687E" w:rsidRDefault="00FE687E" w:rsidP="00874311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BC6678">
        <w:rPr>
          <w:rFonts w:ascii="Cambria" w:eastAsiaTheme="minorHAnsi" w:hAnsi="Cambria" w:cs="Calibri" w:hint="eastAsia"/>
          <w:b/>
          <w:bCs/>
          <w:sz w:val="24"/>
          <w:szCs w:val="28"/>
        </w:rPr>
        <w:t>6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Statistical </w:t>
      </w:r>
      <w:r w:rsidR="00874311">
        <w:rPr>
          <w:rFonts w:ascii="Cambria" w:eastAsiaTheme="minorHAnsi" w:hAnsi="Cambria" w:cs="Calibri" w:hint="eastAsia"/>
          <w:sz w:val="24"/>
          <w:szCs w:val="28"/>
        </w:rPr>
        <w:t>c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omparison of </w:t>
      </w:r>
      <w:r w:rsidR="00874311">
        <w:rPr>
          <w:rFonts w:ascii="Cambria" w:eastAsiaTheme="minorHAnsi" w:hAnsi="Cambria" w:cs="Calibri" w:hint="eastAsia"/>
          <w:sz w:val="24"/>
          <w:szCs w:val="28"/>
        </w:rPr>
        <w:t>o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verall </w:t>
      </w:r>
      <w:r w:rsidR="00874311">
        <w:rPr>
          <w:rFonts w:ascii="Cambria" w:eastAsiaTheme="minorHAnsi" w:hAnsi="Cambria" w:cs="Calibri" w:hint="eastAsia"/>
          <w:sz w:val="24"/>
          <w:szCs w:val="28"/>
        </w:rPr>
        <w:t>e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vent </w:t>
      </w:r>
      <w:r w:rsidR="00874311">
        <w:rPr>
          <w:rFonts w:ascii="Cambria" w:eastAsiaTheme="minorHAnsi" w:hAnsi="Cambria" w:cs="Calibri" w:hint="eastAsia"/>
          <w:sz w:val="24"/>
          <w:szCs w:val="28"/>
        </w:rPr>
        <w:t>r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call between </w:t>
      </w:r>
      <w:r w:rsidR="00874311">
        <w:rPr>
          <w:rFonts w:ascii="Cambria" w:eastAsiaTheme="minorHAnsi" w:hAnsi="Cambria" w:cs="Calibri" w:hint="eastAsia"/>
          <w:sz w:val="24"/>
          <w:szCs w:val="28"/>
        </w:rPr>
        <w:t>p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874311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874311">
        <w:rPr>
          <w:rFonts w:ascii="Cambria" w:eastAsiaTheme="minorHAnsi" w:hAnsi="Cambria" w:cs="Calibri" w:hint="eastAsia"/>
          <w:sz w:val="24"/>
          <w:szCs w:val="28"/>
        </w:rPr>
        <w:t>b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aseline </w:t>
      </w:r>
      <w:r w:rsidR="00874311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>ethods on the MIMIC-IV</w:t>
      </w:r>
      <w:r w:rsidRPr="00CC63CB">
        <w:rPr>
          <w:rFonts w:ascii="Cambria" w:eastAsiaTheme="minorHAnsi" w:hAnsi="Cambria" w:cs="Calibri" w:hint="eastAsia"/>
          <w:sz w:val="24"/>
          <w:szCs w:val="28"/>
        </w:rPr>
        <w:t>.</w:t>
      </w:r>
    </w:p>
    <w:p w14:paraId="391F679A" w14:textId="188310F8" w:rsidR="00FE687E" w:rsidRPr="00964E20" w:rsidRDefault="00FE687E" w:rsidP="00FE687E">
      <w:pPr>
        <w:rPr>
          <w:rFonts w:ascii="Cambria" w:hAnsi="Cambria"/>
          <w:sz w:val="24"/>
          <w:szCs w:val="24"/>
        </w:rPr>
      </w:pPr>
      <w:r w:rsidRPr="00964E20">
        <w:rPr>
          <w:rFonts w:ascii="Cambria" w:hAnsi="Cambria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1"/>
        <w:gridCol w:w="1490"/>
        <w:gridCol w:w="1497"/>
        <w:gridCol w:w="1434"/>
      </w:tblGrid>
      <w:tr w:rsidR="00CA4150" w:rsidRPr="00AE3A72" w14:paraId="2BBC9B08" w14:textId="77777777" w:rsidTr="009D0237">
        <w:trPr>
          <w:trHeight w:val="272"/>
          <w:jc w:val="center"/>
        </w:trPr>
        <w:tc>
          <w:tcPr>
            <w:tcW w:w="45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64B4D" w14:textId="77777777" w:rsidR="00CA4150" w:rsidRPr="00964E20" w:rsidRDefault="00CA4150" w:rsidP="009D02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Classifier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37FF9" w14:textId="157CCC20" w:rsidR="00CA4150" w:rsidRPr="00964E20" w:rsidRDefault="00CA4150" w:rsidP="00595D7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95% CI</w:t>
            </w:r>
            <w:r w:rsidR="00595D78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213360" w14:textId="1FD643E3" w:rsidR="00CA4150" w:rsidRPr="00964E20" w:rsidRDefault="00CA4150" w:rsidP="009D02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CA4150">
              <w:rPr>
                <w:rFonts w:eastAsia="맑은 고딕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A4150"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A4150">
              <w:rPr>
                <w:rFonts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FE687E" w:rsidRPr="00AE3A72" w14:paraId="4A1C375D" w14:textId="77777777" w:rsidTr="009D0237">
        <w:trPr>
          <w:trHeight w:val="272"/>
          <w:jc w:val="center"/>
        </w:trPr>
        <w:tc>
          <w:tcPr>
            <w:tcW w:w="45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943B60" w14:textId="77777777" w:rsidR="00FE687E" w:rsidRPr="00964E20" w:rsidRDefault="00FE687E" w:rsidP="009D02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6CEEE" w14:textId="77777777" w:rsidR="00FE687E" w:rsidRPr="00964E20" w:rsidRDefault="00FE687E" w:rsidP="009D02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Lower limit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D6072" w14:textId="77777777" w:rsidR="00FE687E" w:rsidRPr="00964E20" w:rsidRDefault="00FE687E" w:rsidP="009D02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Upper limit</w:t>
            </w:r>
          </w:p>
        </w:tc>
        <w:tc>
          <w:tcPr>
            <w:tcW w:w="14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9C309" w14:textId="77777777" w:rsidR="00FE687E" w:rsidRPr="00964E20" w:rsidRDefault="00FE687E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9D0237" w:rsidRPr="00AE3A72" w14:paraId="63AF73A8" w14:textId="77777777" w:rsidTr="009D0237">
        <w:trPr>
          <w:trHeight w:val="272"/>
          <w:jc w:val="center"/>
        </w:trPr>
        <w:tc>
          <w:tcPr>
            <w:tcW w:w="45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4D7CF" w14:textId="3D828D5F" w:rsidR="009D0237" w:rsidRPr="00964E20" w:rsidRDefault="009D0237" w:rsidP="00595D7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FS</w:t>
            </w:r>
            <w:r w:rsidR="00595D78" w:rsidRPr="00595D78">
              <w:rPr>
                <w:rFonts w:ascii="Cambria" w:hAnsi="Cambria" w:hint="eastAsia"/>
                <w:sz w:val="20"/>
                <w:szCs w:val="20"/>
                <w:vertAlign w:val="superscript"/>
              </w:rPr>
              <w:t>a</w:t>
            </w:r>
            <w:proofErr w:type="spellEnd"/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NEWS</w:t>
            </w:r>
            <w:r w:rsidR="00595D78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7DEB0" w14:textId="091D021D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-.0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6F283" w14:textId="528DAC6C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30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246B6" w14:textId="03DBDC8A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3</w:t>
            </w:r>
            <w:r>
              <w:rPr>
                <w:rFonts w:ascii="Cambria" w:hAnsi="Cambria" w:hint="eastAsia"/>
                <w:sz w:val="20"/>
                <w:szCs w:val="20"/>
              </w:rPr>
              <w:t>2</w:t>
            </w:r>
          </w:p>
        </w:tc>
      </w:tr>
      <w:tr w:rsidR="009D0237" w:rsidRPr="00AE3A72" w14:paraId="790E7FAE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5CF4CF12" w14:textId="571A4089" w:rsidR="009D0237" w:rsidRPr="00964E20" w:rsidRDefault="009D0237" w:rsidP="00595D7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SOFA</w:t>
            </w:r>
            <w:r w:rsidR="00595D78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36B8BF14" w14:textId="38E6B9E0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1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8873E6D" w14:textId="31D08177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45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772C579" w14:textId="75F26A13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0237" w:rsidRPr="00AE3A72" w14:paraId="2346B184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3C45366A" w14:textId="6ED1977D" w:rsidR="009D0237" w:rsidRPr="00964E20" w:rsidRDefault="009D0237" w:rsidP="00595D7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SAPS-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II</w:t>
            </w:r>
            <w:r w:rsidR="00595D78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46455241" w14:textId="067587B7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-.08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C7167F8" w14:textId="7C5A5DE1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2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5AE858F" w14:textId="41E4747C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87</w:t>
            </w:r>
          </w:p>
        </w:tc>
      </w:tr>
      <w:tr w:rsidR="009D0237" w:rsidRPr="00AE3A72" w14:paraId="5509FF23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6A14E460" w14:textId="121086E0" w:rsidR="009D0237" w:rsidRPr="00964E20" w:rsidRDefault="009D0237" w:rsidP="00595D7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LR</w:t>
            </w:r>
            <w:r w:rsidR="00595D78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3E8A2565" w14:textId="65E439F1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-.15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4C96A75" w14:textId="17D909D1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1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E05F161" w14:textId="0078DC33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9D0237" w:rsidRPr="00AE3A72" w14:paraId="5A4D437F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7B8DC6F1" w14:textId="37628B31" w:rsidR="009D0237" w:rsidRPr="00964E20" w:rsidRDefault="009D0237" w:rsidP="00595D7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KNN</w:t>
            </w:r>
            <w:r w:rsidR="00595D78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0915F49B" w14:textId="7F8FB0CF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78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A5584E6" w14:textId="6DF06E06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1.1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DD833F0" w14:textId="714447B6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0237" w:rsidRPr="00AE3A72" w14:paraId="61E9FB1E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612339A6" w14:textId="62BF5540" w:rsidR="009D0237" w:rsidRPr="00964E20" w:rsidRDefault="009D0237" w:rsidP="00595D7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MLP</w:t>
            </w:r>
            <w:r w:rsidR="00595D78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1F677F55" w14:textId="467EE25F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48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08C942D" w14:textId="492126C4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8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C1D7A50" w14:textId="41989A62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0237" w:rsidRPr="00AE3A72" w14:paraId="2120A6E6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6853A69B" w14:textId="7BE6CECD" w:rsidR="009D0237" w:rsidRPr="00964E20" w:rsidRDefault="009D0237" w:rsidP="00595D7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LGBM</w:t>
            </w:r>
            <w:r w:rsidR="00595D78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6C2B7A0C" w14:textId="0CBF2304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3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AF61438" w14:textId="210EA01C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6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D729DE8" w14:textId="1AEED01D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0237" w:rsidRPr="00AE3A72" w14:paraId="7CC05BA2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7CAF8251" w14:textId="5589ECE8" w:rsidR="009D0237" w:rsidRPr="00964E20" w:rsidRDefault="009D0237" w:rsidP="00595D7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</w:t>
            </w:r>
            <w:r w:rsidR="00595D78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r w:rsidRPr="00964E20">
              <w:rPr>
                <w:rFonts w:ascii="Cambria" w:hAnsi="Cambria"/>
                <w:sz w:val="20"/>
                <w:szCs w:val="20"/>
              </w:rPr>
              <w:t>≥2.9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7427698A" w14:textId="1BAF1564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-.07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708C6C0" w14:textId="44E50571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2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6BD71B8" w14:textId="68E6DDA2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8</w:t>
            </w:r>
            <w:r>
              <w:rPr>
                <w:rFonts w:ascii="Cambria" w:hAnsi="Cambria" w:hint="eastAsia"/>
                <w:sz w:val="20"/>
                <w:szCs w:val="20"/>
              </w:rPr>
              <w:t>2</w:t>
            </w:r>
          </w:p>
        </w:tc>
      </w:tr>
      <w:tr w:rsidR="009D0237" w:rsidRPr="00AE3A72" w14:paraId="623F0CA0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7A88541A" w14:textId="59514ABA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3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B0F6C32" w14:textId="26D45500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-.07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9B692A7" w14:textId="49545F9E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2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C24FE5C" w14:textId="2F45D524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8</w:t>
            </w:r>
            <w:r>
              <w:rPr>
                <w:rFonts w:ascii="Cambria" w:hAnsi="Cambria" w:hint="eastAsia"/>
                <w:sz w:val="20"/>
                <w:szCs w:val="20"/>
              </w:rPr>
              <w:t>2</w:t>
            </w:r>
          </w:p>
        </w:tc>
      </w:tr>
      <w:tr w:rsidR="009D0237" w:rsidRPr="00AE3A72" w14:paraId="169D4F3E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27D4440C" w14:textId="61064378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7.1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154345BF" w14:textId="3ACDB944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-.0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0D76B81" w14:textId="50362C75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31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34419C3" w14:textId="30C7E975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 w:hint="eastAsia"/>
                <w:sz w:val="20"/>
                <w:szCs w:val="20"/>
              </w:rPr>
              <w:t>17</w:t>
            </w:r>
          </w:p>
        </w:tc>
      </w:tr>
      <w:tr w:rsidR="009D0237" w:rsidRPr="00AE3A72" w14:paraId="35CC4F10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2BF5CBAD" w14:textId="52EEB464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8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0F9370A3" w14:textId="01493E7F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-.0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654C6F4" w14:textId="32610CD6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33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D6138CA" w14:textId="6D0C72C2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 w:hint="eastAsia"/>
                <w:sz w:val="20"/>
                <w:szCs w:val="20"/>
              </w:rPr>
              <w:t>09</w:t>
            </w:r>
          </w:p>
        </w:tc>
      </w:tr>
      <w:tr w:rsidR="009D0237" w:rsidRPr="00AE3A72" w14:paraId="2D1C84D0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7A01DCB2" w14:textId="3DF22AE0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18.2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347C883C" w14:textId="71EF4AFA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00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8832B1B" w14:textId="77E1F42B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34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B198552" w14:textId="565EAE08" w:rsidR="009D0237" w:rsidRPr="00964E20" w:rsidRDefault="0063010D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="009D0237" w:rsidRPr="00964E20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</w:tr>
      <w:tr w:rsidR="009D0237" w:rsidRPr="00AE3A72" w14:paraId="43109DD9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3A1FFA3A" w14:textId="1F8EB8F3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DEWS≥52.8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77CF54AA" w14:textId="041C458C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14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7EFF68A" w14:textId="00953A15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4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BD204D7" w14:textId="1EE0FC34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9D0237" w:rsidRPr="00AE3A72" w14:paraId="7F2607E4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52BF4AE9" w14:textId="1F71B0C0" w:rsidR="009D0237" w:rsidRPr="00964E20" w:rsidRDefault="009D0237" w:rsidP="00595D78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Cambria" w:hAnsi="Cambria" w:hint="eastAsia"/>
                <w:sz w:val="20"/>
                <w:szCs w:val="20"/>
              </w:rPr>
              <w:t>RETAIN</w:t>
            </w:r>
            <w:r w:rsidR="00595D78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0FA9B6AC" w14:textId="4BA4BA17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-.14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CD198C8" w14:textId="5AE43A16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19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FDF289F" w14:textId="75EE14F6" w:rsidR="009D0237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9</w:t>
            </w:r>
          </w:p>
        </w:tc>
      </w:tr>
      <w:tr w:rsidR="009D0237" w:rsidRPr="00AE3A72" w14:paraId="66AD7DF8" w14:textId="77777777" w:rsidTr="009D0237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1E3D8DB1" w14:textId="4559F855" w:rsidR="009D0237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</w:p>
          <w:p w14:paraId="1F08AAB0" w14:textId="6D2E2490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 xml:space="preserve">vs. </w:t>
            </w:r>
            <w:r>
              <w:rPr>
                <w:rFonts w:ascii="Cambria" w:hAnsi="Cambria" w:hint="eastAsia"/>
                <w:sz w:val="20"/>
                <w:szCs w:val="20"/>
              </w:rPr>
              <w:t>The Proposed Method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2A88D81D" w14:textId="0983E0F8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-.17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ED79086" w14:textId="235A510E" w:rsidR="009D0237" w:rsidRPr="00964E20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E3961">
              <w:t>.17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ED0432B" w14:textId="3B4AF306" w:rsidR="009D0237" w:rsidRDefault="009D0237" w:rsidP="009D0237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.9</w:t>
            </w:r>
          </w:p>
        </w:tc>
      </w:tr>
    </w:tbl>
    <w:p w14:paraId="6FAFAD02" w14:textId="2232899D" w:rsidR="00595D78" w:rsidRDefault="00595D78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 w:hint="eastAsia"/>
          <w:sz w:val="24"/>
          <w:szCs w:val="24"/>
        </w:rPr>
        <w:t>FS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feature screening</w:t>
      </w:r>
    </w:p>
    <w:p w14:paraId="0B33C0A5" w14:textId="3AA094C4" w:rsidR="00CA4150" w:rsidRDefault="00595D78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="00CA4150">
        <w:rPr>
          <w:rFonts w:ascii="Cambria" w:eastAsiaTheme="minorHAnsi" w:hAnsi="Cambria" w:cs="Calibri" w:hint="eastAsia"/>
          <w:sz w:val="24"/>
          <w:szCs w:val="24"/>
        </w:rPr>
        <w:t>NEWS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>
        <w:rPr>
          <w:rFonts w:ascii="Cambria" w:eastAsiaTheme="minorHAnsi" w:hAnsi="Cambria" w:cs="Calibri" w:hint="eastAsia"/>
          <w:sz w:val="24"/>
          <w:szCs w:val="24"/>
        </w:rPr>
        <w:t>national early warning score</w:t>
      </w:r>
    </w:p>
    <w:p w14:paraId="5B72330A" w14:textId="4027B5AD" w:rsidR="00CA4150" w:rsidRDefault="00595D78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="00CA4150">
        <w:rPr>
          <w:rFonts w:ascii="Cambria" w:eastAsiaTheme="minorHAnsi" w:hAnsi="Cambria" w:cs="Calibri" w:hint="eastAsia"/>
          <w:sz w:val="24"/>
          <w:szCs w:val="24"/>
        </w:rPr>
        <w:t>SOFA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>
        <w:rPr>
          <w:rFonts w:ascii="Cambria" w:eastAsiaTheme="minorHAnsi" w:hAnsi="Cambria" w:cs="Calibri" w:hint="eastAsia"/>
          <w:sz w:val="24"/>
          <w:szCs w:val="24"/>
        </w:rPr>
        <w:t>sequential organ failure assessment</w:t>
      </w:r>
    </w:p>
    <w:p w14:paraId="471CE0D6" w14:textId="6F606144" w:rsidR="00CA4150" w:rsidRPr="00F07509" w:rsidRDefault="00595D78" w:rsidP="00CA4150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="00CA4150">
        <w:rPr>
          <w:rFonts w:ascii="Cambria" w:eastAsiaTheme="minorHAnsi" w:hAnsi="Cambria" w:cs="Calibri" w:hint="eastAsia"/>
          <w:sz w:val="24"/>
          <w:szCs w:val="24"/>
        </w:rPr>
        <w:t>SAPS</w:t>
      </w:r>
      <w:proofErr w:type="spellEnd"/>
      <w:r w:rsidR="00CA4150">
        <w:rPr>
          <w:rFonts w:ascii="Cambria" w:eastAsiaTheme="minorHAnsi" w:hAnsi="Cambria" w:cs="Calibri" w:hint="eastAsia"/>
          <w:sz w:val="24"/>
          <w:szCs w:val="24"/>
        </w:rPr>
        <w:t>-II</w:t>
      </w:r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4B7504">
        <w:rPr>
          <w:rFonts w:ascii="Cambria" w:eastAsiaTheme="minorHAnsi" w:hAnsi="Cambria" w:cs="Calibri" w:hint="eastAsia"/>
          <w:sz w:val="24"/>
          <w:szCs w:val="24"/>
        </w:rPr>
        <w:t>s</w:t>
      </w:r>
      <w:r w:rsidR="00CA4150" w:rsidRPr="00D87362">
        <w:rPr>
          <w:rFonts w:ascii="Cambria" w:eastAsiaTheme="minorHAnsi" w:hAnsi="Cambria" w:cs="Calibri"/>
          <w:sz w:val="24"/>
          <w:szCs w:val="24"/>
        </w:rPr>
        <w:t>implified acute physiology score</w:t>
      </w:r>
    </w:p>
    <w:p w14:paraId="39EA56F9" w14:textId="2A899671" w:rsidR="00CA4150" w:rsidRPr="0068509F" w:rsidRDefault="00595D78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6E175124" w14:textId="42B7DE8C" w:rsidR="00CA4150" w:rsidRPr="0068509F" w:rsidRDefault="00595D78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0F90C53F" w14:textId="3D1C0E7F" w:rsidR="00CA4150" w:rsidRPr="0068509F" w:rsidRDefault="00595D78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3FEBBC68" w14:textId="13A167FF" w:rsidR="00CA4150" w:rsidRPr="0068509F" w:rsidRDefault="00595D78" w:rsidP="00CA415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="00CA4150"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r w:rsidR="00E11148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E11148" w:rsidRPr="00E11148">
        <w:rPr>
          <w:rFonts w:ascii="Cambria" w:eastAsiaTheme="minorHAnsi" w:hAnsi="Cambria" w:cs="Calibri"/>
          <w:sz w:val="24"/>
          <w:szCs w:val="24"/>
        </w:rPr>
        <w:t>light gradient boosting method</w:t>
      </w:r>
    </w:p>
    <w:p w14:paraId="51A7B64D" w14:textId="0D5FE9F0" w:rsidR="00CA4150" w:rsidRDefault="00595D78" w:rsidP="00CA4150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 w:rsidR="00CA4150">
        <w:rPr>
          <w:rFonts w:ascii="Cambria" w:eastAsiaTheme="minorHAnsi" w:hAnsi="Cambria" w:cs="Calibri" w:hint="eastAsia"/>
          <w:sz w:val="24"/>
          <w:szCs w:val="24"/>
        </w:rPr>
        <w:t>DEWS</w:t>
      </w:r>
      <w:proofErr w:type="spellEnd"/>
      <w:r w:rsidR="00CA415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CA4150">
        <w:rPr>
          <w:rFonts w:ascii="Cambria" w:eastAsiaTheme="minorHAnsi" w:hAnsi="Cambria" w:cs="Calibri" w:hint="eastAsia"/>
          <w:sz w:val="24"/>
          <w:szCs w:val="24"/>
        </w:rPr>
        <w:t>d</w:t>
      </w:r>
      <w:r w:rsidR="00CA4150" w:rsidRPr="00964E20">
        <w:rPr>
          <w:rFonts w:ascii="Cambria" w:eastAsiaTheme="minorHAnsi" w:hAnsi="Cambria" w:cs="Calibri"/>
          <w:sz w:val="24"/>
          <w:szCs w:val="24"/>
        </w:rPr>
        <w:t>eep learning-based early warning score</w:t>
      </w:r>
    </w:p>
    <w:p w14:paraId="2A097D9E" w14:textId="5C88313D" w:rsidR="00CA4150" w:rsidRDefault="00595D78" w:rsidP="00CA4150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j</w:t>
      </w:r>
      <w:r w:rsidR="00D96DD7">
        <w:rPr>
          <w:rFonts w:ascii="Cambria" w:eastAsiaTheme="minorHAnsi" w:hAnsi="Cambria" w:cs="Calibri" w:hint="eastAsia"/>
          <w:sz w:val="24"/>
          <w:szCs w:val="24"/>
        </w:rPr>
        <w:t>RETAIN</w:t>
      </w:r>
      <w:proofErr w:type="spellEnd"/>
      <w:r w:rsidR="00D96DD7">
        <w:rPr>
          <w:rFonts w:ascii="Cambria" w:eastAsiaTheme="minorHAnsi" w:hAnsi="Cambria" w:cs="Calibri" w:hint="eastAsia"/>
          <w:sz w:val="24"/>
          <w:szCs w:val="24"/>
        </w:rPr>
        <w:t>: reverse time attention</w:t>
      </w:r>
    </w:p>
    <w:p w14:paraId="7F0E0081" w14:textId="78078E99" w:rsidR="00D96DD7" w:rsidRDefault="00595D78" w:rsidP="00D96DD7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k</w:t>
      </w:r>
      <w:r w:rsidR="00D96DD7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="00D96DD7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D96DD7">
        <w:rPr>
          <w:rFonts w:ascii="Cambria" w:eastAsiaTheme="minorHAnsi" w:hAnsi="Cambria" w:cs="Calibri" w:hint="eastAsia"/>
          <w:sz w:val="24"/>
          <w:szCs w:val="24"/>
        </w:rPr>
        <w:t>c</w:t>
      </w:r>
      <w:r w:rsidR="00D96DD7" w:rsidRPr="00964E20">
        <w:rPr>
          <w:rFonts w:ascii="Cambria" w:eastAsiaTheme="minorHAnsi" w:hAnsi="Cambria" w:cs="Calibri"/>
          <w:sz w:val="24"/>
          <w:szCs w:val="24"/>
        </w:rPr>
        <w:t>onfidence interval</w:t>
      </w:r>
    </w:p>
    <w:p w14:paraId="1E3F84B8" w14:textId="77777777" w:rsidR="000D7C46" w:rsidRPr="00D96DD7" w:rsidRDefault="000D7C46"/>
    <w:sectPr w:rsidR="000D7C46" w:rsidRPr="00D96DD7" w:rsidSect="00FE68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5ED58" w14:textId="77777777" w:rsidR="00D45C8E" w:rsidRDefault="00D45C8E" w:rsidP="00964E20">
      <w:r>
        <w:separator/>
      </w:r>
    </w:p>
  </w:endnote>
  <w:endnote w:type="continuationSeparator" w:id="0">
    <w:p w14:paraId="37C7DD03" w14:textId="77777777" w:rsidR="00D45C8E" w:rsidRDefault="00D45C8E" w:rsidP="00964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795E81" w14:textId="77777777" w:rsidR="00D45C8E" w:rsidRDefault="00D45C8E" w:rsidP="00964E20">
      <w:r>
        <w:separator/>
      </w:r>
    </w:p>
  </w:footnote>
  <w:footnote w:type="continuationSeparator" w:id="0">
    <w:p w14:paraId="5E5C7583" w14:textId="77777777" w:rsidR="00D45C8E" w:rsidRDefault="00D45C8E" w:rsidP="00964E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279871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687E"/>
    <w:rsid w:val="000339D0"/>
    <w:rsid w:val="000C2A9A"/>
    <w:rsid w:val="000D7C46"/>
    <w:rsid w:val="000F2E07"/>
    <w:rsid w:val="003948EB"/>
    <w:rsid w:val="003B37BA"/>
    <w:rsid w:val="004067F3"/>
    <w:rsid w:val="004B27AE"/>
    <w:rsid w:val="004B7504"/>
    <w:rsid w:val="004F0325"/>
    <w:rsid w:val="00525DC4"/>
    <w:rsid w:val="00541F61"/>
    <w:rsid w:val="00595D78"/>
    <w:rsid w:val="005A6F5A"/>
    <w:rsid w:val="005B7AEB"/>
    <w:rsid w:val="0063010D"/>
    <w:rsid w:val="00655DAA"/>
    <w:rsid w:val="00666DA2"/>
    <w:rsid w:val="006D5BE0"/>
    <w:rsid w:val="007771DC"/>
    <w:rsid w:val="007B23AD"/>
    <w:rsid w:val="00874311"/>
    <w:rsid w:val="008934F9"/>
    <w:rsid w:val="008D4953"/>
    <w:rsid w:val="0090507E"/>
    <w:rsid w:val="00964E20"/>
    <w:rsid w:val="009D0237"/>
    <w:rsid w:val="00A37783"/>
    <w:rsid w:val="00A86539"/>
    <w:rsid w:val="00AD10DE"/>
    <w:rsid w:val="00AE2B70"/>
    <w:rsid w:val="00B87D7A"/>
    <w:rsid w:val="00BC6678"/>
    <w:rsid w:val="00BF0689"/>
    <w:rsid w:val="00C25BB1"/>
    <w:rsid w:val="00CA4150"/>
    <w:rsid w:val="00CD39FB"/>
    <w:rsid w:val="00D45C8E"/>
    <w:rsid w:val="00D527E6"/>
    <w:rsid w:val="00D75AB6"/>
    <w:rsid w:val="00D96DD7"/>
    <w:rsid w:val="00DE43E8"/>
    <w:rsid w:val="00E11148"/>
    <w:rsid w:val="00E13EB0"/>
    <w:rsid w:val="00EB3467"/>
    <w:rsid w:val="00F064A5"/>
    <w:rsid w:val="00F54CCC"/>
    <w:rsid w:val="00F62C82"/>
    <w:rsid w:val="00F9508B"/>
    <w:rsid w:val="00FA40F2"/>
    <w:rsid w:val="00FC6631"/>
    <w:rsid w:val="00FD3188"/>
    <w:rsid w:val="00FE687E"/>
    <w:rsid w:val="00FF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4B2A6"/>
  <w15:docId w15:val="{7F3E3923-0E24-4A8B-A826-393A45746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3E6CC-6E58-4F7C-8996-F9AAC7CBA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윤관 김</cp:lastModifiedBy>
  <cp:revision>11</cp:revision>
  <dcterms:created xsi:type="dcterms:W3CDTF">2024-06-03T07:14:00Z</dcterms:created>
  <dcterms:modified xsi:type="dcterms:W3CDTF">2024-07-30T04:07:00Z</dcterms:modified>
</cp:coreProperties>
</file>